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FC7D87" w14:textId="1021AACE" w:rsidR="00145A83" w:rsidRPr="00876861" w:rsidRDefault="00145A83" w:rsidP="00145A83">
      <w:pPr>
        <w:pStyle w:val="SMHeading"/>
      </w:pPr>
      <w:r w:rsidRPr="00876861">
        <w:t>S1</w:t>
      </w:r>
      <w:r>
        <w:t xml:space="preserve"> Table</w:t>
      </w:r>
    </w:p>
    <w:p w14:paraId="5B68A54B" w14:textId="77777777" w:rsidR="00145A83" w:rsidRPr="00876861" w:rsidRDefault="00145A83" w:rsidP="00145A83">
      <w:pPr>
        <w:pStyle w:val="SMHeading"/>
      </w:pPr>
    </w:p>
    <w:p w14:paraId="589A14D2" w14:textId="77777777" w:rsidR="00145A83" w:rsidRPr="00876861" w:rsidRDefault="00145A83" w:rsidP="00145A83"/>
    <w:tbl>
      <w:tblPr>
        <w:tblW w:w="10440" w:type="dxa"/>
        <w:tblLayout w:type="fixed"/>
        <w:tblLook w:val="04A0" w:firstRow="1" w:lastRow="0" w:firstColumn="1" w:lastColumn="0" w:noHBand="0" w:noVBand="1"/>
      </w:tblPr>
      <w:tblGrid>
        <w:gridCol w:w="1889"/>
        <w:gridCol w:w="956"/>
        <w:gridCol w:w="956"/>
        <w:gridCol w:w="957"/>
        <w:gridCol w:w="956"/>
        <w:gridCol w:w="956"/>
        <w:gridCol w:w="957"/>
        <w:gridCol w:w="956"/>
        <w:gridCol w:w="957"/>
        <w:gridCol w:w="900"/>
      </w:tblGrid>
      <w:tr w:rsidR="00145A83" w:rsidRPr="00876861" w14:paraId="107A7624" w14:textId="77777777" w:rsidTr="00ED2614">
        <w:trPr>
          <w:trHeight w:val="320"/>
        </w:trPr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DAFAE" w14:textId="77777777" w:rsidR="00145A83" w:rsidRPr="00876861" w:rsidRDefault="00145A83" w:rsidP="00ED2614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76861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E9758F" w14:textId="77777777" w:rsidR="00145A83" w:rsidRPr="00876861" w:rsidRDefault="00145A83" w:rsidP="00ED2614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76861">
              <w:rPr>
                <w:rFonts w:cs="Arial"/>
                <w:color w:val="000000" w:themeColor="text1"/>
                <w:sz w:val="18"/>
                <w:szCs w:val="18"/>
              </w:rPr>
              <w:t>ZIP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4FD680" w14:textId="77777777" w:rsidR="00145A83" w:rsidRPr="00876861" w:rsidRDefault="00145A83" w:rsidP="00ED2614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76861">
              <w:rPr>
                <w:rFonts w:cs="Arial"/>
                <w:color w:val="000000" w:themeColor="text1"/>
                <w:sz w:val="18"/>
                <w:szCs w:val="18"/>
              </w:rPr>
              <w:t>HSA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E4C763" w14:textId="77777777" w:rsidR="00145A83" w:rsidRPr="00876861" w:rsidRDefault="00145A83" w:rsidP="00ED2614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76861">
              <w:rPr>
                <w:rFonts w:cs="Arial"/>
                <w:color w:val="000000" w:themeColor="text1"/>
                <w:sz w:val="18"/>
                <w:szCs w:val="18"/>
              </w:rPr>
              <w:t>Bliss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C20778" w14:textId="77777777" w:rsidR="00145A83" w:rsidRPr="00876861" w:rsidRDefault="00145A83" w:rsidP="00ED2614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76861">
              <w:rPr>
                <w:rFonts w:cs="Arial"/>
                <w:color w:val="000000" w:themeColor="text1"/>
                <w:sz w:val="18"/>
                <w:szCs w:val="18"/>
              </w:rPr>
              <w:t>Loewe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0A54CA6" w14:textId="77777777" w:rsidR="00145A83" w:rsidRPr="00876861" w:rsidRDefault="00145A83" w:rsidP="00ED2614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76861">
              <w:rPr>
                <w:rFonts w:cs="Arial"/>
                <w:color w:val="000000"/>
                <w:sz w:val="18"/>
                <w:szCs w:val="18"/>
              </w:rPr>
              <w:t>CSS</w:t>
            </w:r>
          </w:p>
        </w:tc>
      </w:tr>
      <w:tr w:rsidR="00145A83" w:rsidRPr="00876861" w14:paraId="5977182C" w14:textId="77777777" w:rsidTr="00ED2614">
        <w:trPr>
          <w:trHeight w:val="320"/>
        </w:trPr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1303E4" w14:textId="77777777" w:rsidR="00145A83" w:rsidRPr="00876861" w:rsidRDefault="00145A83" w:rsidP="00ED2614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76861">
              <w:rPr>
                <w:rFonts w:cs="Arial"/>
                <w:color w:val="000000"/>
                <w:sz w:val="18"/>
                <w:szCs w:val="18"/>
              </w:rPr>
              <w:t>Combinatio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89203E" w14:textId="77777777" w:rsidR="00145A83" w:rsidRPr="00876861" w:rsidRDefault="00145A83" w:rsidP="00ED2614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76861">
              <w:rPr>
                <w:rFonts w:cs="Arial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A698E7" w14:textId="77777777" w:rsidR="00145A83" w:rsidRPr="00876861" w:rsidRDefault="00145A83" w:rsidP="00ED2614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76861">
              <w:rPr>
                <w:rFonts w:cs="Arial"/>
                <w:color w:val="000000" w:themeColor="text1"/>
                <w:sz w:val="18"/>
                <w:szCs w:val="18"/>
              </w:rPr>
              <w:t>Max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44C078" w14:textId="77777777" w:rsidR="00145A83" w:rsidRPr="00876861" w:rsidRDefault="00145A83" w:rsidP="00ED2614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76861">
              <w:rPr>
                <w:rFonts w:cs="Arial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987A4F" w14:textId="77777777" w:rsidR="00145A83" w:rsidRPr="00876861" w:rsidRDefault="00145A83" w:rsidP="00ED2614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76861">
              <w:rPr>
                <w:rFonts w:cs="Arial"/>
                <w:color w:val="000000" w:themeColor="text1"/>
                <w:sz w:val="18"/>
                <w:szCs w:val="18"/>
              </w:rPr>
              <w:t>Max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9903D0" w14:textId="77777777" w:rsidR="00145A83" w:rsidRPr="00876861" w:rsidRDefault="00145A83" w:rsidP="00ED2614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76861">
              <w:rPr>
                <w:rFonts w:cs="Arial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34179C" w14:textId="77777777" w:rsidR="00145A83" w:rsidRPr="00876861" w:rsidRDefault="00145A83" w:rsidP="00ED2614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76861">
              <w:rPr>
                <w:rFonts w:cs="Arial"/>
                <w:color w:val="000000" w:themeColor="text1"/>
                <w:sz w:val="18"/>
                <w:szCs w:val="18"/>
              </w:rPr>
              <w:t>Max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7A755F" w14:textId="77777777" w:rsidR="00145A83" w:rsidRPr="00876861" w:rsidRDefault="00145A83" w:rsidP="00ED2614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76861">
              <w:rPr>
                <w:rFonts w:cs="Arial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F56BBE" w14:textId="77777777" w:rsidR="00145A83" w:rsidRPr="00876861" w:rsidRDefault="00145A83" w:rsidP="00ED2614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76861">
              <w:rPr>
                <w:rFonts w:cs="Arial"/>
                <w:color w:val="000000" w:themeColor="text1"/>
                <w:sz w:val="18"/>
                <w:szCs w:val="18"/>
              </w:rPr>
              <w:t>Max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3334A3" w14:textId="77777777" w:rsidR="00145A83" w:rsidRPr="00876861" w:rsidRDefault="00145A83" w:rsidP="00ED2614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145A83" w:rsidRPr="00876861" w14:paraId="6CD62A6C" w14:textId="77777777" w:rsidTr="00ED2614">
        <w:trPr>
          <w:trHeight w:val="881"/>
        </w:trPr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E72A59" w14:textId="77777777" w:rsidR="00145A83" w:rsidRPr="00876861" w:rsidRDefault="00145A83" w:rsidP="00ED2614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76861">
              <w:rPr>
                <w:rFonts w:cs="Arial"/>
                <w:color w:val="000000" w:themeColor="text1"/>
                <w:sz w:val="18"/>
                <w:szCs w:val="18"/>
              </w:rPr>
              <w:t>MWAC-3475 + NITD-00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50746B" w14:textId="77777777" w:rsidR="00145A83" w:rsidRPr="00876861" w:rsidRDefault="00145A83" w:rsidP="00ED2614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76861">
              <w:rPr>
                <w:rFonts w:cs="Arial"/>
                <w:color w:val="000000" w:themeColor="text1"/>
                <w:sz w:val="18"/>
                <w:szCs w:val="18"/>
              </w:rPr>
              <w:t>5.4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8F0FC8" w14:textId="77777777" w:rsidR="00145A83" w:rsidRPr="00876861" w:rsidRDefault="00145A83" w:rsidP="00ED2614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76861">
              <w:rPr>
                <w:rFonts w:cs="Arial"/>
                <w:color w:val="000000"/>
                <w:sz w:val="18"/>
                <w:szCs w:val="18"/>
              </w:rPr>
              <w:t>42.08*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5D1624" w14:textId="77777777" w:rsidR="00145A83" w:rsidRPr="00876861" w:rsidRDefault="00145A83" w:rsidP="00ED2614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76861">
              <w:rPr>
                <w:rFonts w:cs="Arial"/>
                <w:color w:val="000000" w:themeColor="text1"/>
                <w:sz w:val="18"/>
                <w:szCs w:val="18"/>
              </w:rPr>
              <w:t>7.1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273C8B" w14:textId="77777777" w:rsidR="00145A83" w:rsidRPr="00876861" w:rsidRDefault="00145A83" w:rsidP="00ED2614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76861">
              <w:rPr>
                <w:rFonts w:cs="Arial"/>
                <w:color w:val="000000"/>
                <w:sz w:val="18"/>
                <w:szCs w:val="18"/>
              </w:rPr>
              <w:t>48.08**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4A75B1" w14:textId="77777777" w:rsidR="00145A83" w:rsidRPr="00876861" w:rsidRDefault="00145A83" w:rsidP="00ED2614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76861">
              <w:rPr>
                <w:rFonts w:cs="Arial"/>
                <w:color w:val="000000" w:themeColor="text1"/>
                <w:sz w:val="18"/>
                <w:szCs w:val="18"/>
              </w:rPr>
              <w:t>5.2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91CEEE" w14:textId="77777777" w:rsidR="00145A83" w:rsidRPr="00876861" w:rsidRDefault="00145A83" w:rsidP="00ED2614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76861">
              <w:rPr>
                <w:rFonts w:cs="Arial"/>
                <w:color w:val="000000"/>
                <w:sz w:val="18"/>
                <w:szCs w:val="18"/>
              </w:rPr>
              <w:t>37.35***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BC732C" w14:textId="77777777" w:rsidR="00145A83" w:rsidRPr="00876861" w:rsidRDefault="00145A83" w:rsidP="00ED2614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76861">
              <w:rPr>
                <w:rFonts w:cs="Arial"/>
                <w:color w:val="000000" w:themeColor="text1"/>
                <w:sz w:val="18"/>
                <w:szCs w:val="18"/>
              </w:rPr>
              <w:t>2.4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9B62B6" w14:textId="77777777" w:rsidR="00145A83" w:rsidRPr="00876861" w:rsidRDefault="00145A83" w:rsidP="00ED2614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76861">
              <w:rPr>
                <w:rFonts w:cs="Arial"/>
                <w:color w:val="000000"/>
                <w:sz w:val="18"/>
                <w:szCs w:val="18"/>
              </w:rPr>
              <w:t>18.26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26A008" w14:textId="77777777" w:rsidR="00145A83" w:rsidRPr="00876861" w:rsidRDefault="00145A83" w:rsidP="00ED2614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76861">
              <w:rPr>
                <w:rFonts w:cs="Arial"/>
                <w:color w:val="000000"/>
                <w:sz w:val="18"/>
                <w:szCs w:val="18"/>
              </w:rPr>
              <w:t>79.43</w:t>
            </w:r>
          </w:p>
        </w:tc>
      </w:tr>
    </w:tbl>
    <w:p w14:paraId="6F265111" w14:textId="77777777" w:rsidR="00145A83" w:rsidRPr="00876861" w:rsidRDefault="00145A83" w:rsidP="00145A83">
      <w:pPr>
        <w:pStyle w:val="SMHeading"/>
      </w:pPr>
    </w:p>
    <w:p w14:paraId="2C00DF4E" w14:textId="77777777" w:rsidR="00145A83" w:rsidRPr="00876861" w:rsidRDefault="00145A83" w:rsidP="00145A83">
      <w:pPr>
        <w:pStyle w:val="SMcaption"/>
      </w:pPr>
      <w:r w:rsidRPr="00876861">
        <w:t>Synergy scores for MWAC-3475 and NITD-008</w:t>
      </w:r>
    </w:p>
    <w:p w14:paraId="38837CFE" w14:textId="77777777" w:rsidR="00145A83" w:rsidRPr="00876861" w:rsidRDefault="00145A83" w:rsidP="00145A83">
      <w:pPr>
        <w:pStyle w:val="SMcaption"/>
      </w:pPr>
      <w:r w:rsidRPr="00876861">
        <w:t xml:space="preserve">* A combination of 250 and 500 </w:t>
      </w:r>
      <w:proofErr w:type="spellStart"/>
      <w:r w:rsidRPr="00876861">
        <w:t>nM</w:t>
      </w:r>
      <w:proofErr w:type="spellEnd"/>
      <w:r w:rsidRPr="00876861">
        <w:t xml:space="preserve"> for MWAC-3475 and NITD-0008.</w:t>
      </w:r>
    </w:p>
    <w:p w14:paraId="275EE4F5" w14:textId="77777777" w:rsidR="00145A83" w:rsidRPr="00876861" w:rsidRDefault="00145A83" w:rsidP="00145A83">
      <w:pPr>
        <w:pStyle w:val="SMcaption"/>
      </w:pPr>
      <w:r w:rsidRPr="00876861">
        <w:t>**500/1000, ***250/1000, ****500/125, †250/62.5 for MWAC-3475 and NITD-0008 (</w:t>
      </w:r>
      <w:proofErr w:type="spellStart"/>
      <w:r w:rsidRPr="00876861">
        <w:t>nM</w:t>
      </w:r>
      <w:proofErr w:type="spellEnd"/>
      <w:r w:rsidRPr="00876861">
        <w:t>)</w:t>
      </w:r>
    </w:p>
    <w:p w14:paraId="7E8245D2" w14:textId="77777777" w:rsidR="00145A83" w:rsidRPr="00876861" w:rsidRDefault="00145A83" w:rsidP="00145A83">
      <w:pPr>
        <w:pStyle w:val="SMHeading"/>
      </w:pPr>
    </w:p>
    <w:p w14:paraId="5FA1C65D" w14:textId="77777777" w:rsidR="00DA54BB" w:rsidRDefault="00DA54BB"/>
    <w:sectPr w:rsidR="00DA54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riad Pro">
    <w:altName w:val="Segoe UI"/>
    <w:panose1 w:val="020B0604020202020204"/>
    <w:charset w:val="00"/>
    <w:family w:val="swiss"/>
    <w:notTrueType/>
    <w:pitch w:val="variable"/>
    <w:sig w:usb0="2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A83"/>
    <w:rsid w:val="00106621"/>
    <w:rsid w:val="00145A83"/>
    <w:rsid w:val="004612FC"/>
    <w:rsid w:val="00544BCB"/>
    <w:rsid w:val="00736F2D"/>
    <w:rsid w:val="007748F7"/>
    <w:rsid w:val="00D63DD9"/>
    <w:rsid w:val="00DA54BB"/>
    <w:rsid w:val="00E9548B"/>
    <w:rsid w:val="00FB5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40F5E"/>
  <w15:chartTrackingRefBased/>
  <w15:docId w15:val="{63ED5E22-2CB0-7243-9D14-FC6268045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5A83"/>
    <w:pPr>
      <w:spacing w:after="0" w:line="240" w:lineRule="auto"/>
    </w:pPr>
    <w:rPr>
      <w:rFonts w:ascii="Times New Roman" w:hAnsi="Times New Roman" w:cs="Times New Roman"/>
      <w:kern w:val="0"/>
      <w:szCs w:val="2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5A8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5A8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5A8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5A8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5A8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5A8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5A8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5A8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5A8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Figuretitles">
    <w:name w:val="Table Figure titles"/>
    <w:basedOn w:val="Normal"/>
    <w:autoRedefine/>
    <w:qFormat/>
    <w:rsid w:val="00E9548B"/>
    <w:pPr>
      <w:spacing w:line="360" w:lineRule="auto"/>
    </w:pPr>
    <w:rPr>
      <w:rFonts w:ascii="Arial" w:eastAsia="Myriad Pro" w:hAnsi="Arial" w:cs="Myriad Pro"/>
      <w:b/>
      <w:color w:val="000000"/>
      <w:sz w:val="20"/>
      <w:lang w:eastAsia="ko-KR"/>
    </w:rPr>
  </w:style>
  <w:style w:type="paragraph" w:styleId="Bibliography">
    <w:name w:val="Bibliography"/>
    <w:basedOn w:val="Normal"/>
    <w:next w:val="Normal"/>
    <w:uiPriority w:val="37"/>
    <w:unhideWhenUsed/>
    <w:rsid w:val="00FB5ECD"/>
    <w:pPr>
      <w:tabs>
        <w:tab w:val="left" w:pos="380"/>
        <w:tab w:val="left" w:pos="500"/>
      </w:tabs>
      <w:spacing w:after="240"/>
      <w:ind w:left="504" w:hanging="504"/>
    </w:pPr>
    <w:rPr>
      <w:rFonts w:ascii="Arial" w:eastAsia="Times New Roman" w:hAnsi="Arial"/>
      <w:sz w:val="22"/>
      <w:szCs w:val="24"/>
      <w:lang w:eastAsia="ko-KR"/>
    </w:rPr>
  </w:style>
  <w:style w:type="character" w:customStyle="1" w:styleId="Heading1Char">
    <w:name w:val="Heading 1 Char"/>
    <w:basedOn w:val="DefaultParagraphFont"/>
    <w:link w:val="Heading1"/>
    <w:uiPriority w:val="9"/>
    <w:rsid w:val="00145A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5A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5A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5A83"/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5A83"/>
    <w:rPr>
      <w:rFonts w:eastAsiaTheme="majorEastAsia" w:cstheme="majorBidi"/>
      <w:color w:val="0F4761" w:themeColor="accent1" w:themeShade="B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5A83"/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5A83"/>
    <w:rPr>
      <w:rFonts w:eastAsiaTheme="majorEastAsia" w:cstheme="majorBidi"/>
      <w:color w:val="595959" w:themeColor="text1" w:themeTint="A6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5A83"/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5A83"/>
    <w:rPr>
      <w:rFonts w:eastAsiaTheme="majorEastAsia" w:cstheme="majorBidi"/>
      <w:color w:val="272727" w:themeColor="text1" w:themeTint="D8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145A8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45A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5A8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45A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5A83"/>
    <w:pPr>
      <w:spacing w:before="160" w:after="160" w:line="278" w:lineRule="auto"/>
      <w:jc w:val="center"/>
    </w:pPr>
    <w:rPr>
      <w:rFonts w:cs="Calibri"/>
      <w:i/>
      <w:iCs/>
      <w:color w:val="404040" w:themeColor="text1" w:themeTint="BF"/>
      <w:kern w:val="2"/>
      <w:sz w:val="22"/>
      <w:szCs w:val="22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45A83"/>
    <w:rPr>
      <w:rFonts w:ascii="Times New Roman" w:hAnsi="Times New Roman" w:cs="Calibri"/>
      <w:i/>
      <w:iCs/>
      <w:color w:val="404040" w:themeColor="text1" w:themeTint="BF"/>
      <w:sz w:val="22"/>
      <w:szCs w:val="22"/>
    </w:rPr>
  </w:style>
  <w:style w:type="paragraph" w:styleId="ListParagraph">
    <w:name w:val="List Paragraph"/>
    <w:basedOn w:val="Normal"/>
    <w:uiPriority w:val="34"/>
    <w:qFormat/>
    <w:rsid w:val="00145A83"/>
    <w:pPr>
      <w:spacing w:after="160" w:line="278" w:lineRule="auto"/>
      <w:ind w:left="720"/>
      <w:contextualSpacing/>
    </w:pPr>
    <w:rPr>
      <w:rFonts w:cs="Calibri"/>
      <w:kern w:val="2"/>
      <w:sz w:val="22"/>
      <w:szCs w:val="22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45A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5A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cs="Calibri"/>
      <w:i/>
      <w:iCs/>
      <w:color w:val="0F4761" w:themeColor="accent1" w:themeShade="BF"/>
      <w:kern w:val="2"/>
      <w:sz w:val="22"/>
      <w:szCs w:val="22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5A83"/>
    <w:rPr>
      <w:rFonts w:ascii="Times New Roman" w:hAnsi="Times New Roman" w:cs="Calibri"/>
      <w:i/>
      <w:iCs/>
      <w:color w:val="0F4761" w:themeColor="accent1" w:themeShade="BF"/>
      <w:sz w:val="22"/>
      <w:szCs w:val="22"/>
    </w:rPr>
  </w:style>
  <w:style w:type="character" w:styleId="IntenseReference">
    <w:name w:val="Intense Reference"/>
    <w:basedOn w:val="DefaultParagraphFont"/>
    <w:uiPriority w:val="32"/>
    <w:qFormat/>
    <w:rsid w:val="00145A83"/>
    <w:rPr>
      <w:b/>
      <w:bCs/>
      <w:smallCaps/>
      <w:color w:val="0F4761" w:themeColor="accent1" w:themeShade="BF"/>
      <w:spacing w:val="5"/>
    </w:rPr>
  </w:style>
  <w:style w:type="paragraph" w:customStyle="1" w:styleId="SMHeading">
    <w:name w:val="SM Heading"/>
    <w:basedOn w:val="Heading1"/>
    <w:qFormat/>
    <w:rsid w:val="00145A83"/>
    <w:pPr>
      <w:keepLines w:val="0"/>
      <w:spacing w:before="240" w:after="60" w:line="240" w:lineRule="auto"/>
    </w:pPr>
    <w:rPr>
      <w:rFonts w:ascii="Times New Roman" w:eastAsiaTheme="minorEastAsia" w:hAnsi="Times New Roman" w:cs="Times New Roman"/>
      <w:b/>
      <w:bCs/>
      <w:color w:val="auto"/>
      <w:kern w:val="32"/>
      <w:sz w:val="24"/>
      <w:szCs w:val="24"/>
      <w:lang w:eastAsia="en-US"/>
      <w14:ligatures w14:val="none"/>
    </w:rPr>
  </w:style>
  <w:style w:type="paragraph" w:customStyle="1" w:styleId="SMcaption">
    <w:name w:val="SM caption"/>
    <w:basedOn w:val="Normal"/>
    <w:qFormat/>
    <w:rsid w:val="00145A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00</Characters>
  <Application>Microsoft Office Word</Application>
  <DocSecurity>0</DocSecurity>
  <Lines>6</Lines>
  <Paragraphs>3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, Donghoon</dc:creator>
  <cp:keywords/>
  <dc:description/>
  <cp:lastModifiedBy>Chung, Donghoon</cp:lastModifiedBy>
  <cp:revision>1</cp:revision>
  <dcterms:created xsi:type="dcterms:W3CDTF">2026-03-26T12:53:00Z</dcterms:created>
  <dcterms:modified xsi:type="dcterms:W3CDTF">2026-03-26T12:54:00Z</dcterms:modified>
</cp:coreProperties>
</file>